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5A21F" w14:textId="5CC1663A" w:rsidR="00A52B8A" w:rsidRPr="000D6BB7" w:rsidRDefault="00A52B8A" w:rsidP="00567364">
      <w:pPr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s</w:t>
      </w:r>
    </w:p>
    <w:p w14:paraId="71D46BB8" w14:textId="309D9690" w:rsidR="00FF2DB1" w:rsidRPr="000D6BB7" w:rsidRDefault="00D26CE4" w:rsidP="00313F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1C0760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9435AD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435AD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relationship between </w:t>
      </w:r>
      <w:proofErr w:type="spellStart"/>
      <w:r w:rsidR="009435AD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7E045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et</w:t>
      </w:r>
      <w:r w:rsidR="009435AD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proofErr w:type="spellEnd"/>
      <w:r w:rsidR="009435AD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etrics and CRP</w:t>
      </w:r>
      <w:r w:rsidR="00CE1110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2262"/>
        <w:gridCol w:w="1276"/>
        <w:gridCol w:w="346"/>
        <w:gridCol w:w="2262"/>
        <w:gridCol w:w="1276"/>
        <w:gridCol w:w="346"/>
        <w:gridCol w:w="2262"/>
        <w:gridCol w:w="1276"/>
      </w:tblGrid>
      <w:tr w:rsidR="00CE1110" w:rsidRPr="000D6BB7" w14:paraId="3F5A5976" w14:textId="77777777" w:rsidTr="00481C38">
        <w:trPr>
          <w:jc w:val="center"/>
        </w:trPr>
        <w:tc>
          <w:tcPr>
            <w:tcW w:w="1012" w:type="pct"/>
            <w:tcBorders>
              <w:top w:val="single" w:sz="12" w:space="0" w:color="auto"/>
              <w:bottom w:val="nil"/>
            </w:tcBorders>
          </w:tcPr>
          <w:p w14:paraId="0629F5C5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96082C" w14:textId="213E954B" w:rsidR="009435AD" w:rsidRPr="000D6BB7" w:rsidRDefault="0068628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14:paraId="70BE5BE3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AB1A55" w14:textId="3DD033E1" w:rsidR="009435AD" w:rsidRPr="000D6BB7" w:rsidRDefault="0068628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14:paraId="3EED0319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6F8CF5" w14:textId="20336F36" w:rsidR="009435AD" w:rsidRPr="000D6BB7" w:rsidRDefault="0068628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Mutually adjusted</w:t>
            </w:r>
          </w:p>
        </w:tc>
      </w:tr>
      <w:tr w:rsidR="007E045F" w:rsidRPr="000D6BB7" w14:paraId="6DDB58A5" w14:textId="77777777" w:rsidTr="00481C38">
        <w:trPr>
          <w:jc w:val="center"/>
        </w:trPr>
        <w:tc>
          <w:tcPr>
            <w:tcW w:w="1012" w:type="pct"/>
            <w:tcBorders>
              <w:top w:val="nil"/>
              <w:bottom w:val="single" w:sz="12" w:space="0" w:color="auto"/>
            </w:tcBorders>
          </w:tcPr>
          <w:p w14:paraId="0826D338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5481CC88" w14:textId="1B07A35C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1290584C" w14:textId="1822E3E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2" w:type="pct"/>
            <w:tcBorders>
              <w:top w:val="nil"/>
              <w:bottom w:val="single" w:sz="12" w:space="0" w:color="auto"/>
            </w:tcBorders>
          </w:tcPr>
          <w:p w14:paraId="6618FFAA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46981BBF" w14:textId="51D7FD30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546D5ACF" w14:textId="62480588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2" w:type="pct"/>
            <w:tcBorders>
              <w:top w:val="nil"/>
              <w:bottom w:val="single" w:sz="12" w:space="0" w:color="auto"/>
            </w:tcBorders>
          </w:tcPr>
          <w:p w14:paraId="03FC661B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02418AAC" w14:textId="259C9B3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2771A94D" w14:textId="0016D0E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E045F" w:rsidRPr="000D6BB7" w14:paraId="0192D797" w14:textId="77777777" w:rsidTr="00481C38">
        <w:trPr>
          <w:jc w:val="center"/>
        </w:trPr>
        <w:tc>
          <w:tcPr>
            <w:tcW w:w="1012" w:type="pct"/>
            <w:tcBorders>
              <w:top w:val="single" w:sz="12" w:space="0" w:color="auto"/>
            </w:tcBorders>
          </w:tcPr>
          <w:p w14:paraId="12E4B358" w14:textId="0B71E205" w:rsidR="009435AD" w:rsidRPr="000D6BB7" w:rsidRDefault="00E5632E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6AC1051E" w14:textId="5D93F0B9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51(1.44,1.59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09EE3B0D" w14:textId="519B169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single" w:sz="12" w:space="0" w:color="auto"/>
            </w:tcBorders>
          </w:tcPr>
          <w:p w14:paraId="098CA301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135C0B76" w14:textId="681505C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43(1.31,1.56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4D306803" w14:textId="3884055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single" w:sz="12" w:space="0" w:color="auto"/>
            </w:tcBorders>
          </w:tcPr>
          <w:p w14:paraId="7CEA933E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55131321" w14:textId="04E5BF5A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41(1.29,1.53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57D1C33C" w14:textId="78DA1DF3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045F" w:rsidRPr="000D6BB7" w14:paraId="56FE0E89" w14:textId="77777777" w:rsidTr="00481C38">
        <w:trPr>
          <w:jc w:val="center"/>
        </w:trPr>
        <w:tc>
          <w:tcPr>
            <w:tcW w:w="1012" w:type="pct"/>
          </w:tcPr>
          <w:p w14:paraId="79657B47" w14:textId="36818975" w:rsidR="009435AD" w:rsidRPr="000D6BB7" w:rsidRDefault="00E5632E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igh b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lood</w:t>
            </w:r>
            <w:r w:rsidR="00423760" w:rsidRPr="000D6B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798" w:type="pct"/>
          </w:tcPr>
          <w:p w14:paraId="45375CED" w14:textId="4B79B01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25(1.20,1.29)</w:t>
            </w:r>
          </w:p>
        </w:tc>
        <w:tc>
          <w:tcPr>
            <w:tcW w:w="449" w:type="pct"/>
          </w:tcPr>
          <w:p w14:paraId="77F4BCBF" w14:textId="282756A0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</w:tcPr>
          <w:p w14:paraId="48DC2DC0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02F9E4A0" w14:textId="735617C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5(1.01,1.08)</w:t>
            </w:r>
          </w:p>
        </w:tc>
        <w:tc>
          <w:tcPr>
            <w:tcW w:w="449" w:type="pct"/>
          </w:tcPr>
          <w:p w14:paraId="47C47DB4" w14:textId="656CF0E2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2" w:type="pct"/>
          </w:tcPr>
          <w:p w14:paraId="30C40063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</w:tcPr>
          <w:p w14:paraId="58174958" w14:textId="4E1FB08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3(0.99,1.07)</w:t>
            </w:r>
          </w:p>
        </w:tc>
        <w:tc>
          <w:tcPr>
            <w:tcW w:w="449" w:type="pct"/>
          </w:tcPr>
          <w:p w14:paraId="1065957B" w14:textId="1B89308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7E045F" w:rsidRPr="000D6BB7" w14:paraId="425E04E7" w14:textId="77777777" w:rsidTr="00481C38">
        <w:trPr>
          <w:jc w:val="center"/>
        </w:trPr>
        <w:tc>
          <w:tcPr>
            <w:tcW w:w="1012" w:type="pct"/>
            <w:tcBorders>
              <w:bottom w:val="nil"/>
            </w:tcBorders>
          </w:tcPr>
          <w:p w14:paraId="6B807150" w14:textId="764C0F51" w:rsidR="009435AD" w:rsidRPr="000D6BB7" w:rsidRDefault="00E5632E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798" w:type="pct"/>
            <w:tcBorders>
              <w:bottom w:val="nil"/>
            </w:tcBorders>
          </w:tcPr>
          <w:p w14:paraId="3987F835" w14:textId="0F148E20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21(1.16,1.25)</w:t>
            </w:r>
          </w:p>
        </w:tc>
        <w:tc>
          <w:tcPr>
            <w:tcW w:w="449" w:type="pct"/>
            <w:tcBorders>
              <w:bottom w:val="nil"/>
            </w:tcBorders>
          </w:tcPr>
          <w:p w14:paraId="3049E3B2" w14:textId="7E5C4255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bottom w:val="nil"/>
            </w:tcBorders>
          </w:tcPr>
          <w:p w14:paraId="7BF48A86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bottom w:val="nil"/>
            </w:tcBorders>
          </w:tcPr>
          <w:p w14:paraId="1DB0E05C" w14:textId="41D3F89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9(1.05,1.13)</w:t>
            </w:r>
          </w:p>
        </w:tc>
        <w:tc>
          <w:tcPr>
            <w:tcW w:w="449" w:type="pct"/>
            <w:tcBorders>
              <w:bottom w:val="nil"/>
            </w:tcBorders>
          </w:tcPr>
          <w:p w14:paraId="259BE1D8" w14:textId="35A9E7B2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bottom w:val="nil"/>
            </w:tcBorders>
          </w:tcPr>
          <w:p w14:paraId="0D746AE2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bottom w:val="nil"/>
            </w:tcBorders>
          </w:tcPr>
          <w:p w14:paraId="6833ECB0" w14:textId="6A4FAB88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8(1.04,1.12)</w:t>
            </w:r>
          </w:p>
        </w:tc>
        <w:tc>
          <w:tcPr>
            <w:tcW w:w="449" w:type="pct"/>
            <w:tcBorders>
              <w:bottom w:val="nil"/>
            </w:tcBorders>
          </w:tcPr>
          <w:p w14:paraId="2B0C183F" w14:textId="6AE7A6AF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045F" w:rsidRPr="000D6BB7" w14:paraId="073474A0" w14:textId="77777777" w:rsidTr="00481C38">
        <w:trPr>
          <w:jc w:val="center"/>
        </w:trPr>
        <w:tc>
          <w:tcPr>
            <w:tcW w:w="1012" w:type="pct"/>
            <w:tcBorders>
              <w:top w:val="nil"/>
              <w:bottom w:val="nil"/>
            </w:tcBorders>
          </w:tcPr>
          <w:p w14:paraId="2BEEDB33" w14:textId="07671FE9" w:rsidR="009435AD" w:rsidRPr="000D6BB7" w:rsidRDefault="00E5632E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55BFFBC" w14:textId="03845224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25(1.21,1.30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56E785C" w14:textId="0E9724EC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nil"/>
              <w:bottom w:val="nil"/>
            </w:tcBorders>
          </w:tcPr>
          <w:p w14:paraId="31FC0EA0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A0C2993" w14:textId="6F73366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13(1.09,1.18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FA3E988" w14:textId="400F4205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nil"/>
              <w:bottom w:val="nil"/>
            </w:tcBorders>
          </w:tcPr>
          <w:p w14:paraId="7DE0BF10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E42ED48" w14:textId="463517D9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12(1.08,1.16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895CC21" w14:textId="27DFF766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045F" w:rsidRPr="000D6BB7" w14:paraId="1AE42E8C" w14:textId="77777777" w:rsidTr="00481C38">
        <w:trPr>
          <w:jc w:val="center"/>
        </w:trPr>
        <w:tc>
          <w:tcPr>
            <w:tcW w:w="1012" w:type="pct"/>
            <w:tcBorders>
              <w:top w:val="nil"/>
            </w:tcBorders>
          </w:tcPr>
          <w:p w14:paraId="236FC4E9" w14:textId="3C9A96D0" w:rsidR="009435AD" w:rsidRPr="000D6BB7" w:rsidRDefault="00E5632E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 w:rsidR="009435AD" w:rsidRPr="000D6BB7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798" w:type="pct"/>
            <w:tcBorders>
              <w:top w:val="nil"/>
            </w:tcBorders>
          </w:tcPr>
          <w:p w14:paraId="11E1EDC6" w14:textId="4E042115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11(1.02,1.20)</w:t>
            </w:r>
          </w:p>
        </w:tc>
        <w:tc>
          <w:tcPr>
            <w:tcW w:w="449" w:type="pct"/>
            <w:tcBorders>
              <w:top w:val="nil"/>
            </w:tcBorders>
          </w:tcPr>
          <w:p w14:paraId="236B7137" w14:textId="2F2E2033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2" w:type="pct"/>
            <w:tcBorders>
              <w:top w:val="nil"/>
            </w:tcBorders>
          </w:tcPr>
          <w:p w14:paraId="3513468F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</w:tcBorders>
          </w:tcPr>
          <w:p w14:paraId="6BE30BDE" w14:textId="2DC9E2EC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4(0.95,1.13)</w:t>
            </w:r>
          </w:p>
        </w:tc>
        <w:tc>
          <w:tcPr>
            <w:tcW w:w="449" w:type="pct"/>
            <w:tcBorders>
              <w:top w:val="nil"/>
            </w:tcBorders>
          </w:tcPr>
          <w:p w14:paraId="004B2908" w14:textId="542486EA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2" w:type="pct"/>
            <w:tcBorders>
              <w:top w:val="nil"/>
            </w:tcBorders>
          </w:tcPr>
          <w:p w14:paraId="7B7C1932" w14:textId="77777777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</w:tcBorders>
          </w:tcPr>
          <w:p w14:paraId="5E71C23D" w14:textId="320EC3D9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2(0.93,1.11)</w:t>
            </w:r>
          </w:p>
        </w:tc>
        <w:tc>
          <w:tcPr>
            <w:tcW w:w="449" w:type="pct"/>
            <w:tcBorders>
              <w:top w:val="nil"/>
            </w:tcBorders>
          </w:tcPr>
          <w:p w14:paraId="4D35900D" w14:textId="2ED97DAE" w:rsidR="009435AD" w:rsidRPr="000D6BB7" w:rsidRDefault="009435AD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</w:tbl>
    <w:p w14:paraId="0A61FD5F" w14:textId="2CF12861" w:rsidR="00686280" w:rsidRPr="000D6BB7" w:rsidRDefault="00686280" w:rsidP="000D6BB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Variables were presented as metrics of </w:t>
      </w:r>
      <w:proofErr w:type="spellStart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7E045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t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4FBE81A" w14:textId="38427730" w:rsidR="00984FF4" w:rsidRPr="000D6BB7" w:rsidRDefault="00686280" w:rsidP="00481C3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Adjusted models were adjusted for age, sex, BMI, TC, smoking status, drinking status, physical</w:t>
      </w:r>
      <w:r w:rsidR="00705840"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activity.</w:t>
      </w:r>
      <w:r w:rsidR="00705840"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tually adjusted models included all </w:t>
      </w:r>
      <w:proofErr w:type="spellStart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7E045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t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rics at the same time.</w:t>
      </w:r>
    </w:p>
    <w:p w14:paraId="71794A0F" w14:textId="77777777" w:rsidR="00481C38" w:rsidRDefault="00481C38" w:rsidP="009167A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D54852A" w14:textId="68E34274" w:rsidR="009167A0" w:rsidRPr="000D6BB7" w:rsidRDefault="009167A0" w:rsidP="009167A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7D3A93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The relationship between </w:t>
      </w:r>
      <w:proofErr w:type="spellStart"/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0D6BB7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t</w:t>
      </w:r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proofErr w:type="spellEnd"/>
      <w:r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etrics and PLC</w:t>
      </w:r>
      <w:r w:rsidR="003A5D66" w:rsidRPr="000D6B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2262"/>
        <w:gridCol w:w="1276"/>
        <w:gridCol w:w="346"/>
        <w:gridCol w:w="2262"/>
        <w:gridCol w:w="1276"/>
        <w:gridCol w:w="346"/>
        <w:gridCol w:w="2262"/>
        <w:gridCol w:w="1276"/>
      </w:tblGrid>
      <w:tr w:rsidR="009167A0" w:rsidRPr="000D6BB7" w14:paraId="47172391" w14:textId="77777777" w:rsidTr="00481C38">
        <w:trPr>
          <w:jc w:val="center"/>
        </w:trPr>
        <w:tc>
          <w:tcPr>
            <w:tcW w:w="1012" w:type="pct"/>
            <w:tcBorders>
              <w:top w:val="single" w:sz="12" w:space="0" w:color="auto"/>
              <w:bottom w:val="nil"/>
            </w:tcBorders>
          </w:tcPr>
          <w:p w14:paraId="7E854D1C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EC157E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14:paraId="2E017963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9A930D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22" w:type="pct"/>
            <w:tcBorders>
              <w:top w:val="single" w:sz="12" w:space="0" w:color="auto"/>
              <w:bottom w:val="nil"/>
            </w:tcBorders>
          </w:tcPr>
          <w:p w14:paraId="0A080329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06E0087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ly adjusted</w:t>
            </w:r>
          </w:p>
        </w:tc>
      </w:tr>
      <w:tr w:rsidR="009167A0" w:rsidRPr="000D6BB7" w14:paraId="09495337" w14:textId="77777777" w:rsidTr="00481C38">
        <w:trPr>
          <w:jc w:val="center"/>
        </w:trPr>
        <w:tc>
          <w:tcPr>
            <w:tcW w:w="1012" w:type="pct"/>
            <w:tcBorders>
              <w:top w:val="nil"/>
              <w:bottom w:val="single" w:sz="12" w:space="0" w:color="auto"/>
            </w:tcBorders>
          </w:tcPr>
          <w:p w14:paraId="5DBC5A80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1DE8BEC3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04EB05A7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2" w:type="pct"/>
            <w:tcBorders>
              <w:top w:val="nil"/>
              <w:bottom w:val="single" w:sz="12" w:space="0" w:color="auto"/>
            </w:tcBorders>
          </w:tcPr>
          <w:p w14:paraId="47447DBB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29985344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53BF137F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2" w:type="pct"/>
            <w:tcBorders>
              <w:top w:val="nil"/>
              <w:bottom w:val="single" w:sz="12" w:space="0" w:color="auto"/>
            </w:tcBorders>
          </w:tcPr>
          <w:p w14:paraId="645BC707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</w:tcPr>
          <w:p w14:paraId="2FEF33DB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06A52A02" w14:textId="77777777" w:rsidR="009167A0" w:rsidRPr="000D6BB7" w:rsidRDefault="009167A0" w:rsidP="001738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1D58CC" w:rsidRPr="000D6BB7" w14:paraId="72EEBAA2" w14:textId="77777777" w:rsidTr="00481C38">
        <w:trPr>
          <w:jc w:val="center"/>
        </w:trPr>
        <w:tc>
          <w:tcPr>
            <w:tcW w:w="1012" w:type="pct"/>
            <w:tcBorders>
              <w:top w:val="single" w:sz="12" w:space="0" w:color="auto"/>
            </w:tcBorders>
          </w:tcPr>
          <w:p w14:paraId="5D0A1934" w14:textId="79F01D24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igh WC</w:t>
            </w: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6775D0E1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(0.98,1.52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2DDB44A5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122" w:type="pct"/>
            <w:tcBorders>
              <w:top w:val="single" w:sz="12" w:space="0" w:color="auto"/>
            </w:tcBorders>
          </w:tcPr>
          <w:p w14:paraId="4FE53FEA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28D1C2E9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(1.07,2.83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122F2263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2" w:type="pct"/>
            <w:tcBorders>
              <w:top w:val="single" w:sz="12" w:space="0" w:color="auto"/>
            </w:tcBorders>
          </w:tcPr>
          <w:p w14:paraId="3546FD38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</w:tcBorders>
          </w:tcPr>
          <w:p w14:paraId="7F6D0B3B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(0.99,2.61)</w:t>
            </w:r>
          </w:p>
        </w:tc>
        <w:tc>
          <w:tcPr>
            <w:tcW w:w="449" w:type="pct"/>
            <w:tcBorders>
              <w:top w:val="single" w:sz="12" w:space="0" w:color="auto"/>
            </w:tcBorders>
          </w:tcPr>
          <w:p w14:paraId="1554D7FD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1D58CC" w:rsidRPr="000D6BB7" w14:paraId="4DEC2668" w14:textId="77777777" w:rsidTr="00481C38">
        <w:trPr>
          <w:jc w:val="center"/>
        </w:trPr>
        <w:tc>
          <w:tcPr>
            <w:tcW w:w="1012" w:type="pct"/>
          </w:tcPr>
          <w:p w14:paraId="4B7ABBC2" w14:textId="53633E81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798" w:type="pct"/>
          </w:tcPr>
          <w:p w14:paraId="3E81D253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(1.16,1.59)</w:t>
            </w:r>
          </w:p>
        </w:tc>
        <w:tc>
          <w:tcPr>
            <w:tcW w:w="449" w:type="pct"/>
          </w:tcPr>
          <w:p w14:paraId="156E939F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</w:tcPr>
          <w:p w14:paraId="4E21E997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060B33DB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(0.97,1.35)</w:t>
            </w:r>
          </w:p>
        </w:tc>
        <w:tc>
          <w:tcPr>
            <w:tcW w:w="449" w:type="pct"/>
          </w:tcPr>
          <w:p w14:paraId="76D0FE8B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22" w:type="pct"/>
          </w:tcPr>
          <w:p w14:paraId="4AC21E38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140E30C6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0.93,1.29)</w:t>
            </w:r>
          </w:p>
        </w:tc>
        <w:tc>
          <w:tcPr>
            <w:tcW w:w="449" w:type="pct"/>
          </w:tcPr>
          <w:p w14:paraId="7F71DB04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1D58CC" w:rsidRPr="000D6BB7" w14:paraId="44AECE09" w14:textId="77777777" w:rsidTr="00481C38">
        <w:trPr>
          <w:jc w:val="center"/>
        </w:trPr>
        <w:tc>
          <w:tcPr>
            <w:tcW w:w="1012" w:type="pct"/>
          </w:tcPr>
          <w:p w14:paraId="778A4AA8" w14:textId="3CB18B50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igh FBG</w:t>
            </w:r>
          </w:p>
        </w:tc>
        <w:tc>
          <w:tcPr>
            <w:tcW w:w="798" w:type="pct"/>
          </w:tcPr>
          <w:p w14:paraId="0F5EF7EF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(1.35,1.86)</w:t>
            </w:r>
          </w:p>
        </w:tc>
        <w:tc>
          <w:tcPr>
            <w:tcW w:w="449" w:type="pct"/>
          </w:tcPr>
          <w:p w14:paraId="495A4AB0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</w:tcPr>
          <w:p w14:paraId="27F02AFD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43ADF8B6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(1.21,1.68)</w:t>
            </w:r>
          </w:p>
        </w:tc>
        <w:tc>
          <w:tcPr>
            <w:tcW w:w="449" w:type="pct"/>
          </w:tcPr>
          <w:p w14:paraId="042B3EEE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2" w:type="pct"/>
          </w:tcPr>
          <w:p w14:paraId="0A19D7A7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1C72D512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39(1.18,1.63)</w:t>
            </w:r>
          </w:p>
        </w:tc>
        <w:tc>
          <w:tcPr>
            <w:tcW w:w="449" w:type="pct"/>
          </w:tcPr>
          <w:p w14:paraId="7C64DE3D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58CC" w:rsidRPr="000D6BB7" w14:paraId="24DD72EA" w14:textId="77777777" w:rsidTr="00481C38">
        <w:trPr>
          <w:jc w:val="center"/>
        </w:trPr>
        <w:tc>
          <w:tcPr>
            <w:tcW w:w="1012" w:type="pct"/>
          </w:tcPr>
          <w:p w14:paraId="0122FD20" w14:textId="12437900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igh TG</w:t>
            </w:r>
          </w:p>
        </w:tc>
        <w:tc>
          <w:tcPr>
            <w:tcW w:w="798" w:type="pct"/>
          </w:tcPr>
          <w:p w14:paraId="36555D89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(1.01,1.40)</w:t>
            </w:r>
          </w:p>
        </w:tc>
        <w:tc>
          <w:tcPr>
            <w:tcW w:w="449" w:type="pct"/>
          </w:tcPr>
          <w:p w14:paraId="03F2315B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22" w:type="pct"/>
          </w:tcPr>
          <w:p w14:paraId="7D5C342A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554A33BB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(0.96,1.34)</w:t>
            </w:r>
          </w:p>
        </w:tc>
        <w:tc>
          <w:tcPr>
            <w:tcW w:w="449" w:type="pct"/>
          </w:tcPr>
          <w:p w14:paraId="1AAF6C2C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22" w:type="pct"/>
          </w:tcPr>
          <w:p w14:paraId="56D5824A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57F43476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07(0.91,2.43)</w:t>
            </w:r>
          </w:p>
        </w:tc>
        <w:tc>
          <w:tcPr>
            <w:tcW w:w="449" w:type="pct"/>
          </w:tcPr>
          <w:p w14:paraId="4E8D7C11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1D58CC" w:rsidRPr="000D6BB7" w14:paraId="1379068E" w14:textId="77777777" w:rsidTr="00481C38">
        <w:trPr>
          <w:jc w:val="center"/>
        </w:trPr>
        <w:tc>
          <w:tcPr>
            <w:tcW w:w="1012" w:type="pct"/>
          </w:tcPr>
          <w:p w14:paraId="5E8E5392" w14:textId="3F721AEF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Low HDL-C</w:t>
            </w:r>
          </w:p>
        </w:tc>
        <w:tc>
          <w:tcPr>
            <w:tcW w:w="798" w:type="pct"/>
          </w:tcPr>
          <w:p w14:paraId="1528FCB5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90,1.76)</w:t>
            </w:r>
          </w:p>
        </w:tc>
        <w:tc>
          <w:tcPr>
            <w:tcW w:w="449" w:type="pct"/>
          </w:tcPr>
          <w:p w14:paraId="6073581C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22" w:type="pct"/>
          </w:tcPr>
          <w:p w14:paraId="44081864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059C9597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(1.11,2.44)</w:t>
            </w:r>
          </w:p>
        </w:tc>
        <w:tc>
          <w:tcPr>
            <w:tcW w:w="449" w:type="pct"/>
          </w:tcPr>
          <w:p w14:paraId="63236C7D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22" w:type="pct"/>
          </w:tcPr>
          <w:p w14:paraId="6105DECF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</w:tcPr>
          <w:p w14:paraId="39419E84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64(1.11,2.43)</w:t>
            </w:r>
          </w:p>
        </w:tc>
        <w:tc>
          <w:tcPr>
            <w:tcW w:w="449" w:type="pct"/>
          </w:tcPr>
          <w:p w14:paraId="256AF656" w14:textId="77777777" w:rsidR="001D58CC" w:rsidRPr="000D6BB7" w:rsidRDefault="001D58CC" w:rsidP="001D58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551B0D32" w14:textId="77777777" w:rsidR="00481C38" w:rsidRDefault="009167A0" w:rsidP="000D6BB7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81C38" w:rsidSect="00481C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Variables were presented as metrics of </w:t>
      </w:r>
      <w:proofErr w:type="spellStart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4963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t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Adjusted models were adjusted for age, sex, BMI, TC, </w:t>
      </w:r>
      <w:proofErr w:type="spellStart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hs</w:t>
      </w:r>
      <w:proofErr w:type="spellEnd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CRP, smoking status, drinking status, physical activity. Mutually adjusted models included all </w:t>
      </w:r>
      <w:proofErr w:type="spellStart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4963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t</w:t>
      </w:r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proofErr w:type="spellEnd"/>
      <w:r w:rsidRPr="000D6BB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rics at the same time.</w:t>
      </w:r>
    </w:p>
    <w:p w14:paraId="5CB87A5E" w14:textId="77777777" w:rsidR="001C0760" w:rsidRPr="000D6BB7" w:rsidRDefault="001C0760" w:rsidP="001C0760">
      <w:pPr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S3. Sensitivity analyses of the association of metabolic syndrome and </w:t>
      </w:r>
      <w:proofErr w:type="spellStart"/>
      <w:r w:rsidRPr="000D6BB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s</w:t>
      </w:r>
      <w:proofErr w:type="spellEnd"/>
      <w:r w:rsidRPr="000D6BB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-CRP levels with PLC risk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2"/>
        <w:gridCol w:w="1966"/>
        <w:gridCol w:w="1756"/>
        <w:gridCol w:w="940"/>
      </w:tblGrid>
      <w:tr w:rsidR="000D6BB7" w:rsidRPr="000D6BB7" w14:paraId="67E771E4" w14:textId="77777777" w:rsidTr="000D6BB7">
        <w:trPr>
          <w:trHeight w:val="70"/>
          <w:jc w:val="center"/>
        </w:trPr>
        <w:tc>
          <w:tcPr>
            <w:tcW w:w="2223" w:type="pct"/>
            <w:tcBorders>
              <w:top w:val="single" w:sz="12" w:space="0" w:color="auto"/>
              <w:bottom w:val="nil"/>
            </w:tcBorders>
          </w:tcPr>
          <w:p w14:paraId="2C3B54CC" w14:textId="77777777" w:rsidR="000D6BB7" w:rsidRPr="000D6BB7" w:rsidRDefault="000D6BB7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30D81E" w14:textId="491A72EE" w:rsidR="000D6BB7" w:rsidRPr="000D6BB7" w:rsidRDefault="000D6BB7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FF814" w14:textId="77777777" w:rsidR="000D6BB7" w:rsidRPr="000D6BB7" w:rsidRDefault="000D6BB7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60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1522DF" w14:textId="37700405" w:rsidR="000D6BB7" w:rsidRPr="000D6BB7" w:rsidRDefault="000D6BB7" w:rsidP="000D6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Adjusted models</w:t>
            </w:r>
          </w:p>
        </w:tc>
      </w:tr>
      <w:tr w:rsidR="001C0760" w:rsidRPr="000D6BB7" w14:paraId="49F14CF6" w14:textId="77777777" w:rsidTr="001C0760">
        <w:trPr>
          <w:trHeight w:val="82"/>
          <w:jc w:val="center"/>
        </w:trPr>
        <w:tc>
          <w:tcPr>
            <w:tcW w:w="2223" w:type="pct"/>
            <w:tcBorders>
              <w:top w:val="nil"/>
              <w:bottom w:val="single" w:sz="12" w:space="0" w:color="auto"/>
            </w:tcBorders>
          </w:tcPr>
          <w:p w14:paraId="35093077" w14:textId="77777777" w:rsidR="001C0760" w:rsidRPr="000D6BB7" w:rsidRDefault="001C076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C9509A4" w14:textId="77777777" w:rsidR="001C0760" w:rsidRPr="000D6BB7" w:rsidRDefault="001C076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C9FAC33" w14:textId="77777777" w:rsidR="001C0760" w:rsidRPr="000D6BB7" w:rsidRDefault="001C076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9DEF47" w14:textId="77777777" w:rsidR="001C0760" w:rsidRPr="000D6BB7" w:rsidRDefault="001C0760" w:rsidP="001738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C0760" w:rsidRPr="000D6BB7" w14:paraId="4438316D" w14:textId="77777777" w:rsidTr="001C0760">
        <w:trPr>
          <w:trHeight w:val="82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</w:tcPr>
          <w:p w14:paraId="49224EDC" w14:textId="77777777" w:rsidR="001C0760" w:rsidRPr="000D6BB7" w:rsidRDefault="001C0760" w:rsidP="0017388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Exclude PLC occurred within 1 year</w:t>
            </w:r>
          </w:p>
        </w:tc>
      </w:tr>
      <w:tr w:rsidR="001C0760" w:rsidRPr="000D6BB7" w14:paraId="479DAF76" w14:textId="77777777" w:rsidTr="001C0760">
        <w:trPr>
          <w:trHeight w:val="237"/>
          <w:jc w:val="center"/>
        </w:trPr>
        <w:tc>
          <w:tcPr>
            <w:tcW w:w="2223" w:type="pct"/>
            <w:tcBorders>
              <w:top w:val="nil"/>
            </w:tcBorders>
          </w:tcPr>
          <w:p w14:paraId="3ACD04D4" w14:textId="77777777" w:rsidR="001C0760" w:rsidRPr="000D6BB7" w:rsidRDefault="001C0760" w:rsidP="0017388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CRP-</w:t>
            </w:r>
          </w:p>
        </w:tc>
        <w:tc>
          <w:tcPr>
            <w:tcW w:w="1171" w:type="pct"/>
            <w:tcBorders>
              <w:top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3F17DF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252/856807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D83C491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318C07F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760" w:rsidRPr="000D6BB7" w14:paraId="67118CAF" w14:textId="77777777" w:rsidTr="001C0760">
        <w:trPr>
          <w:trHeight w:val="191"/>
          <w:jc w:val="center"/>
        </w:trPr>
        <w:tc>
          <w:tcPr>
            <w:tcW w:w="2223" w:type="pct"/>
          </w:tcPr>
          <w:p w14:paraId="07612E38" w14:textId="77777777" w:rsidR="001C0760" w:rsidRPr="000D6BB7" w:rsidRDefault="001C0760" w:rsidP="0017388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-CRP+</w:t>
            </w:r>
          </w:p>
        </w:tc>
        <w:tc>
          <w:tcPr>
            <w:tcW w:w="117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636C07C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65/171936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8319FA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24(0.94,1.64)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889038" w14:textId="790F1CCC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1C0760" w:rsidRPr="000D6BB7" w14:paraId="17FBE064" w14:textId="77777777" w:rsidTr="001C0760">
        <w:trPr>
          <w:trHeight w:val="152"/>
          <w:jc w:val="center"/>
        </w:trPr>
        <w:tc>
          <w:tcPr>
            <w:tcW w:w="2223" w:type="pct"/>
          </w:tcPr>
          <w:p w14:paraId="274EF556" w14:textId="43875CBC" w:rsidR="001C0760" w:rsidRPr="000D6BB7" w:rsidRDefault="001C0760" w:rsidP="0017388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MetS+CRP</w:t>
            </w:r>
            <w:proofErr w:type="spellEnd"/>
            <w:r w:rsidR="000A229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7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269CF7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22/79391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607677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.28(0.82,2.01)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6AD78B1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1C0760" w:rsidRPr="000D6BB7" w14:paraId="41B524DD" w14:textId="77777777" w:rsidTr="001C0760">
        <w:trPr>
          <w:trHeight w:val="32"/>
          <w:jc w:val="center"/>
        </w:trPr>
        <w:tc>
          <w:tcPr>
            <w:tcW w:w="2223" w:type="pct"/>
          </w:tcPr>
          <w:p w14:paraId="34DC17BF" w14:textId="77777777" w:rsidR="001C0760" w:rsidRPr="000D6BB7" w:rsidRDefault="001C0760" w:rsidP="0017388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MetS+CRP</w:t>
            </w:r>
            <w:proofErr w:type="spellEnd"/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1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A87D5CC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17/2690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21E407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3.23(1.93,5.42)</w:t>
            </w:r>
          </w:p>
        </w:tc>
        <w:tc>
          <w:tcPr>
            <w:tcW w:w="560" w:type="pc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735B031" w14:textId="77777777" w:rsidR="001C0760" w:rsidRPr="000D6BB7" w:rsidRDefault="001C0760" w:rsidP="0017388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B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C0EBA87" w14:textId="046A7AC1" w:rsidR="001C0760" w:rsidRPr="000D6BB7" w:rsidRDefault="001C0760" w:rsidP="000D6BB7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D6BB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ote: Adjusted models were adjusted for age (</w:t>
      </w:r>
      <w:r w:rsidR="00884CC2" w:rsidRPr="009562E8">
        <w:rPr>
          <w:rFonts w:ascii="Times New Roman" w:hAnsi="Times New Roman" w:cs="Times New Roman"/>
          <w:bCs/>
          <w:sz w:val="20"/>
          <w:szCs w:val="20"/>
        </w:rPr>
        <w:t>10-year age classes</w:t>
      </w:r>
      <w:r w:rsidRPr="000D6BB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, gender, family income, educational background, marital status, BMI, TC, ALT, SUA, smoking status, drinking status, physical activity, sedentary lifestyle, tea consumption, high-fat diet, diabetes, family history of cancer.</w:t>
      </w:r>
    </w:p>
    <w:p w14:paraId="1973F5EE" w14:textId="7F085C8B" w:rsidR="009167A0" w:rsidRPr="00884CC2" w:rsidRDefault="009167A0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D3468A" w14:textId="0A461AB1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7AA3D6" w14:textId="01EC10AD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487EB5" w14:textId="7031D8FE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5E870D" w14:textId="1C6FE474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9BEABE" w14:textId="77894221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BAD449" w14:textId="056EEEBB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C9393A" w14:textId="41A52FE0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2A7AFD" w14:textId="6DBD3B36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9577D6" w14:textId="742311E6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729780" w14:textId="472AAF30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8FAC4A" w14:textId="61D16EBE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926363" w14:textId="1CFBAA2E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BC58AF" w14:textId="45CB66C5" w:rsid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4EFFA39" wp14:editId="07118296">
            <wp:extent cx="5274310" cy="35979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268D6" w14:textId="7938F3E6" w:rsidR="00DC5909" w:rsidRPr="00DC5909" w:rsidRDefault="00DC5909" w:rsidP="007058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47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Pr="007C478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gure</w:t>
      </w:r>
      <w:r w:rsidRPr="007C47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1</w:t>
      </w:r>
      <w:r w:rsidRPr="007C478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7C4786">
        <w:rPr>
          <w:rFonts w:ascii="Times New Roman" w:hAnsi="Times New Roman" w:cs="Times New Roman"/>
          <w:b/>
          <w:bCs/>
          <w:szCs w:val="21"/>
        </w:rPr>
        <w:t xml:space="preserve"> Su</w:t>
      </w:r>
      <w:r w:rsidRPr="00100BF3">
        <w:rPr>
          <w:rFonts w:ascii="Times New Roman" w:hAnsi="Times New Roman" w:cs="Times New Roman"/>
          <w:b/>
          <w:bCs/>
          <w:szCs w:val="21"/>
        </w:rPr>
        <w:t xml:space="preserve">bgroup analysis of the association </w:t>
      </w:r>
      <w:r>
        <w:rPr>
          <w:rFonts w:ascii="Times New Roman" w:hAnsi="Times New Roman" w:cs="Times New Roman"/>
          <w:b/>
          <w:bCs/>
          <w:szCs w:val="21"/>
        </w:rPr>
        <w:t>between</w:t>
      </w:r>
      <w:r w:rsidRPr="00100BF3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MetS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or </w:t>
      </w:r>
      <w:proofErr w:type="spellStart"/>
      <w:r w:rsidRPr="00100BF3">
        <w:rPr>
          <w:rFonts w:ascii="Times New Roman" w:hAnsi="Times New Roman" w:cs="Times New Roman"/>
          <w:b/>
          <w:bCs/>
          <w:szCs w:val="21"/>
        </w:rPr>
        <w:t>hs</w:t>
      </w:r>
      <w:proofErr w:type="spellEnd"/>
      <w:r w:rsidRPr="00100BF3">
        <w:rPr>
          <w:rFonts w:ascii="Times New Roman" w:hAnsi="Times New Roman" w:cs="Times New Roman"/>
          <w:b/>
          <w:bCs/>
          <w:szCs w:val="21"/>
        </w:rPr>
        <w:t xml:space="preserve">-CRP levels </w:t>
      </w:r>
      <w:r>
        <w:rPr>
          <w:rFonts w:ascii="Times New Roman" w:hAnsi="Times New Roman" w:cs="Times New Roman"/>
          <w:b/>
          <w:bCs/>
          <w:szCs w:val="21"/>
        </w:rPr>
        <w:t>alone and</w:t>
      </w:r>
      <w:r w:rsidRPr="00100BF3">
        <w:rPr>
          <w:rFonts w:ascii="Times New Roman" w:hAnsi="Times New Roman" w:cs="Times New Roman"/>
          <w:b/>
          <w:bCs/>
          <w:szCs w:val="21"/>
        </w:rPr>
        <w:t xml:space="preserve"> PLC risk.</w:t>
      </w:r>
      <w:r w:rsidRPr="00100BF3">
        <w:rPr>
          <w:rFonts w:ascii="Times New Roman" w:hAnsi="Times New Roman" w:cs="Times New Roman"/>
          <w:szCs w:val="21"/>
        </w:rPr>
        <w:t xml:space="preserve"> Note: Adjusted models were adjusted for age (</w:t>
      </w:r>
      <w:r w:rsidR="009562E8" w:rsidRPr="009562E8">
        <w:rPr>
          <w:rFonts w:ascii="Times New Roman" w:hAnsi="Times New Roman" w:cs="Times New Roman"/>
          <w:bCs/>
          <w:sz w:val="20"/>
          <w:szCs w:val="20"/>
        </w:rPr>
        <w:t>10-year age classes</w:t>
      </w:r>
      <w:r w:rsidRPr="00100BF3">
        <w:rPr>
          <w:rFonts w:ascii="Times New Roman" w:hAnsi="Times New Roman" w:cs="Times New Roman"/>
          <w:szCs w:val="21"/>
        </w:rPr>
        <w:t>), sex, family income, educational background, marital status, HBV infection, cirrhosis, fatty liver, BMI, TC, ALT, SUA, smoking status, drinking status, physical activity, sedentary lifestyle, tea consumption, salt intake, high-fat diet, family history of cancer.</w:t>
      </w:r>
    </w:p>
    <w:sectPr w:rsidR="00DC5909" w:rsidRPr="00DC5909" w:rsidSect="0048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CFA6A" w14:textId="77777777" w:rsidR="00E75139" w:rsidRDefault="00E75139" w:rsidP="00881DB9">
      <w:r>
        <w:separator/>
      </w:r>
    </w:p>
  </w:endnote>
  <w:endnote w:type="continuationSeparator" w:id="0">
    <w:p w14:paraId="0EEE5220" w14:textId="77777777" w:rsidR="00E75139" w:rsidRDefault="00E75139" w:rsidP="00881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45B75" w14:textId="77777777" w:rsidR="00E75139" w:rsidRDefault="00E75139" w:rsidP="00881DB9">
      <w:r>
        <w:separator/>
      </w:r>
    </w:p>
  </w:footnote>
  <w:footnote w:type="continuationSeparator" w:id="0">
    <w:p w14:paraId="6179F3AF" w14:textId="77777777" w:rsidR="00E75139" w:rsidRDefault="00E75139" w:rsidP="00881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A4CD4"/>
    <w:multiLevelType w:val="hybridMultilevel"/>
    <w:tmpl w:val="5CFEF5C8"/>
    <w:lvl w:ilvl="0" w:tplc="1F2E9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4065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6C18"/>
    <w:rsid w:val="0000499A"/>
    <w:rsid w:val="000068C2"/>
    <w:rsid w:val="000069AE"/>
    <w:rsid w:val="00011074"/>
    <w:rsid w:val="000139A2"/>
    <w:rsid w:val="000171AF"/>
    <w:rsid w:val="0002048E"/>
    <w:rsid w:val="000221DC"/>
    <w:rsid w:val="0002720C"/>
    <w:rsid w:val="00033CD5"/>
    <w:rsid w:val="000408D6"/>
    <w:rsid w:val="00044B67"/>
    <w:rsid w:val="000506EE"/>
    <w:rsid w:val="00050C16"/>
    <w:rsid w:val="00050C19"/>
    <w:rsid w:val="000526E2"/>
    <w:rsid w:val="00053880"/>
    <w:rsid w:val="0006169C"/>
    <w:rsid w:val="00062E7A"/>
    <w:rsid w:val="000661A9"/>
    <w:rsid w:val="00074B43"/>
    <w:rsid w:val="00076068"/>
    <w:rsid w:val="00083CA4"/>
    <w:rsid w:val="000876F2"/>
    <w:rsid w:val="00093923"/>
    <w:rsid w:val="000A1E4A"/>
    <w:rsid w:val="000A229F"/>
    <w:rsid w:val="000B0929"/>
    <w:rsid w:val="000B0EAA"/>
    <w:rsid w:val="000B30CA"/>
    <w:rsid w:val="000C21C2"/>
    <w:rsid w:val="000C4A61"/>
    <w:rsid w:val="000C5BB2"/>
    <w:rsid w:val="000C5CC5"/>
    <w:rsid w:val="000D045B"/>
    <w:rsid w:val="000D5A8D"/>
    <w:rsid w:val="000D6BB7"/>
    <w:rsid w:val="000D76DA"/>
    <w:rsid w:val="000E0C80"/>
    <w:rsid w:val="000E5B50"/>
    <w:rsid w:val="000E68AE"/>
    <w:rsid w:val="000F14F4"/>
    <w:rsid w:val="000F1567"/>
    <w:rsid w:val="000F4C2E"/>
    <w:rsid w:val="00100F2D"/>
    <w:rsid w:val="001030BD"/>
    <w:rsid w:val="00104162"/>
    <w:rsid w:val="0010784C"/>
    <w:rsid w:val="0012093B"/>
    <w:rsid w:val="00121E06"/>
    <w:rsid w:val="00125A34"/>
    <w:rsid w:val="00130D78"/>
    <w:rsid w:val="00132750"/>
    <w:rsid w:val="0013348D"/>
    <w:rsid w:val="001353AE"/>
    <w:rsid w:val="001359F2"/>
    <w:rsid w:val="00135AD9"/>
    <w:rsid w:val="0014196E"/>
    <w:rsid w:val="001527CA"/>
    <w:rsid w:val="00152C5A"/>
    <w:rsid w:val="00153479"/>
    <w:rsid w:val="001559E0"/>
    <w:rsid w:val="001609F5"/>
    <w:rsid w:val="00173883"/>
    <w:rsid w:val="00173D0C"/>
    <w:rsid w:val="00174CAE"/>
    <w:rsid w:val="001777FB"/>
    <w:rsid w:val="001827A9"/>
    <w:rsid w:val="00183096"/>
    <w:rsid w:val="00183D54"/>
    <w:rsid w:val="0018421F"/>
    <w:rsid w:val="00184C41"/>
    <w:rsid w:val="001862B5"/>
    <w:rsid w:val="00193BC0"/>
    <w:rsid w:val="00197414"/>
    <w:rsid w:val="001A3492"/>
    <w:rsid w:val="001A769D"/>
    <w:rsid w:val="001B02A2"/>
    <w:rsid w:val="001B152E"/>
    <w:rsid w:val="001B205A"/>
    <w:rsid w:val="001B3E92"/>
    <w:rsid w:val="001B47D0"/>
    <w:rsid w:val="001B5010"/>
    <w:rsid w:val="001C0760"/>
    <w:rsid w:val="001C19CA"/>
    <w:rsid w:val="001C69A7"/>
    <w:rsid w:val="001C75B1"/>
    <w:rsid w:val="001D1936"/>
    <w:rsid w:val="001D58CC"/>
    <w:rsid w:val="001E3DB7"/>
    <w:rsid w:val="001E3E1E"/>
    <w:rsid w:val="001F013A"/>
    <w:rsid w:val="001F3245"/>
    <w:rsid w:val="001F6230"/>
    <w:rsid w:val="002074A0"/>
    <w:rsid w:val="00211A64"/>
    <w:rsid w:val="00214786"/>
    <w:rsid w:val="00220169"/>
    <w:rsid w:val="00220E39"/>
    <w:rsid w:val="00221F54"/>
    <w:rsid w:val="0022677C"/>
    <w:rsid w:val="0023471E"/>
    <w:rsid w:val="002354FA"/>
    <w:rsid w:val="002375B7"/>
    <w:rsid w:val="002405CE"/>
    <w:rsid w:val="002463A4"/>
    <w:rsid w:val="002466D5"/>
    <w:rsid w:val="002532F7"/>
    <w:rsid w:val="00253C0A"/>
    <w:rsid w:val="0026682F"/>
    <w:rsid w:val="00266999"/>
    <w:rsid w:val="0027256E"/>
    <w:rsid w:val="002744EA"/>
    <w:rsid w:val="00276E51"/>
    <w:rsid w:val="00276F23"/>
    <w:rsid w:val="002820C1"/>
    <w:rsid w:val="00285994"/>
    <w:rsid w:val="00287296"/>
    <w:rsid w:val="00290E9F"/>
    <w:rsid w:val="00295607"/>
    <w:rsid w:val="002A00D5"/>
    <w:rsid w:val="002A1FCD"/>
    <w:rsid w:val="002A56C8"/>
    <w:rsid w:val="002A5978"/>
    <w:rsid w:val="002B31F4"/>
    <w:rsid w:val="002B53B5"/>
    <w:rsid w:val="002D79D1"/>
    <w:rsid w:val="002E1C18"/>
    <w:rsid w:val="002E39D9"/>
    <w:rsid w:val="002E41FE"/>
    <w:rsid w:val="002F29B9"/>
    <w:rsid w:val="00301B4E"/>
    <w:rsid w:val="0030394D"/>
    <w:rsid w:val="00305A3B"/>
    <w:rsid w:val="00306F52"/>
    <w:rsid w:val="00313F4F"/>
    <w:rsid w:val="00313FF2"/>
    <w:rsid w:val="003149CB"/>
    <w:rsid w:val="003179FA"/>
    <w:rsid w:val="00317D2A"/>
    <w:rsid w:val="00324385"/>
    <w:rsid w:val="00333012"/>
    <w:rsid w:val="00346A9E"/>
    <w:rsid w:val="00347F37"/>
    <w:rsid w:val="003537AA"/>
    <w:rsid w:val="0036317D"/>
    <w:rsid w:val="00364316"/>
    <w:rsid w:val="00370E51"/>
    <w:rsid w:val="00375EE9"/>
    <w:rsid w:val="00377CCA"/>
    <w:rsid w:val="0038434A"/>
    <w:rsid w:val="00386302"/>
    <w:rsid w:val="003905DA"/>
    <w:rsid w:val="0039531A"/>
    <w:rsid w:val="0039710B"/>
    <w:rsid w:val="003A1607"/>
    <w:rsid w:val="003A18C2"/>
    <w:rsid w:val="003A31DB"/>
    <w:rsid w:val="003A445C"/>
    <w:rsid w:val="003A5D66"/>
    <w:rsid w:val="003A7CE5"/>
    <w:rsid w:val="003B0BD7"/>
    <w:rsid w:val="003B3D3E"/>
    <w:rsid w:val="003B544E"/>
    <w:rsid w:val="003C222D"/>
    <w:rsid w:val="003C2CA7"/>
    <w:rsid w:val="003C5840"/>
    <w:rsid w:val="003C6370"/>
    <w:rsid w:val="003D5750"/>
    <w:rsid w:val="003E1854"/>
    <w:rsid w:val="003F0C0B"/>
    <w:rsid w:val="003F19D6"/>
    <w:rsid w:val="003F4E62"/>
    <w:rsid w:val="003F5018"/>
    <w:rsid w:val="003F6913"/>
    <w:rsid w:val="003F6DEC"/>
    <w:rsid w:val="0040162F"/>
    <w:rsid w:val="0040194A"/>
    <w:rsid w:val="004035D1"/>
    <w:rsid w:val="004075D2"/>
    <w:rsid w:val="0041302E"/>
    <w:rsid w:val="00423760"/>
    <w:rsid w:val="00424F1D"/>
    <w:rsid w:val="00425454"/>
    <w:rsid w:val="0042608A"/>
    <w:rsid w:val="0043165B"/>
    <w:rsid w:val="004343F1"/>
    <w:rsid w:val="004411C2"/>
    <w:rsid w:val="0044427C"/>
    <w:rsid w:val="00444877"/>
    <w:rsid w:val="0044753E"/>
    <w:rsid w:val="00450137"/>
    <w:rsid w:val="004525FB"/>
    <w:rsid w:val="00453AAE"/>
    <w:rsid w:val="004540FD"/>
    <w:rsid w:val="0045444D"/>
    <w:rsid w:val="004555F0"/>
    <w:rsid w:val="004559A0"/>
    <w:rsid w:val="00463134"/>
    <w:rsid w:val="00466045"/>
    <w:rsid w:val="00476159"/>
    <w:rsid w:val="004814D7"/>
    <w:rsid w:val="00481C38"/>
    <w:rsid w:val="0049230A"/>
    <w:rsid w:val="00492527"/>
    <w:rsid w:val="00494F90"/>
    <w:rsid w:val="00495C91"/>
    <w:rsid w:val="0049631D"/>
    <w:rsid w:val="004A2AF6"/>
    <w:rsid w:val="004A66FE"/>
    <w:rsid w:val="004B1F6A"/>
    <w:rsid w:val="004C0EB1"/>
    <w:rsid w:val="004C2331"/>
    <w:rsid w:val="004C47C4"/>
    <w:rsid w:val="004C5F45"/>
    <w:rsid w:val="004C5FEA"/>
    <w:rsid w:val="004E2617"/>
    <w:rsid w:val="004E4625"/>
    <w:rsid w:val="004F0720"/>
    <w:rsid w:val="004F16DA"/>
    <w:rsid w:val="004F2A3C"/>
    <w:rsid w:val="004F2D1C"/>
    <w:rsid w:val="004F784A"/>
    <w:rsid w:val="00505DF3"/>
    <w:rsid w:val="00512A82"/>
    <w:rsid w:val="00520F6A"/>
    <w:rsid w:val="0052588D"/>
    <w:rsid w:val="00526A7F"/>
    <w:rsid w:val="00547D20"/>
    <w:rsid w:val="00551EC9"/>
    <w:rsid w:val="00560698"/>
    <w:rsid w:val="005612D9"/>
    <w:rsid w:val="00564613"/>
    <w:rsid w:val="0056545D"/>
    <w:rsid w:val="00567364"/>
    <w:rsid w:val="005724E9"/>
    <w:rsid w:val="00577F87"/>
    <w:rsid w:val="00581B8F"/>
    <w:rsid w:val="0058494C"/>
    <w:rsid w:val="00585A30"/>
    <w:rsid w:val="00586476"/>
    <w:rsid w:val="00587D68"/>
    <w:rsid w:val="00590372"/>
    <w:rsid w:val="00596426"/>
    <w:rsid w:val="00597A39"/>
    <w:rsid w:val="005A325F"/>
    <w:rsid w:val="005A52AE"/>
    <w:rsid w:val="005B26F2"/>
    <w:rsid w:val="005B679C"/>
    <w:rsid w:val="005C07BA"/>
    <w:rsid w:val="005C2EB2"/>
    <w:rsid w:val="005C6ECB"/>
    <w:rsid w:val="005D01E0"/>
    <w:rsid w:val="005D3CFA"/>
    <w:rsid w:val="005E17B1"/>
    <w:rsid w:val="005E4555"/>
    <w:rsid w:val="005E6A8A"/>
    <w:rsid w:val="005F08DF"/>
    <w:rsid w:val="005F11A3"/>
    <w:rsid w:val="005F16D0"/>
    <w:rsid w:val="005F447E"/>
    <w:rsid w:val="005F7458"/>
    <w:rsid w:val="00602243"/>
    <w:rsid w:val="00611957"/>
    <w:rsid w:val="00611FCD"/>
    <w:rsid w:val="006130A0"/>
    <w:rsid w:val="006155AF"/>
    <w:rsid w:val="00615B0F"/>
    <w:rsid w:val="00617A2B"/>
    <w:rsid w:val="006221FD"/>
    <w:rsid w:val="006257C8"/>
    <w:rsid w:val="00632FD1"/>
    <w:rsid w:val="0063367B"/>
    <w:rsid w:val="0063669F"/>
    <w:rsid w:val="00637702"/>
    <w:rsid w:val="006418A0"/>
    <w:rsid w:val="00642A49"/>
    <w:rsid w:val="006503BE"/>
    <w:rsid w:val="00650F05"/>
    <w:rsid w:val="006514E8"/>
    <w:rsid w:val="006625A7"/>
    <w:rsid w:val="00663863"/>
    <w:rsid w:val="006745F2"/>
    <w:rsid w:val="00681E98"/>
    <w:rsid w:val="00686280"/>
    <w:rsid w:val="00690946"/>
    <w:rsid w:val="00693CF9"/>
    <w:rsid w:val="00695004"/>
    <w:rsid w:val="006961B7"/>
    <w:rsid w:val="006A08BE"/>
    <w:rsid w:val="006A27F5"/>
    <w:rsid w:val="006A2C5B"/>
    <w:rsid w:val="006B3F07"/>
    <w:rsid w:val="006B4DE2"/>
    <w:rsid w:val="006C3BA3"/>
    <w:rsid w:val="006D60F6"/>
    <w:rsid w:val="006D74FB"/>
    <w:rsid w:val="006E1484"/>
    <w:rsid w:val="006E20B4"/>
    <w:rsid w:val="006E3817"/>
    <w:rsid w:val="006E601C"/>
    <w:rsid w:val="006F3144"/>
    <w:rsid w:val="006F6116"/>
    <w:rsid w:val="00700154"/>
    <w:rsid w:val="00700891"/>
    <w:rsid w:val="0070189C"/>
    <w:rsid w:val="007037D2"/>
    <w:rsid w:val="00705840"/>
    <w:rsid w:val="00711DCA"/>
    <w:rsid w:val="007164E1"/>
    <w:rsid w:val="00720E49"/>
    <w:rsid w:val="00724B3C"/>
    <w:rsid w:val="00727646"/>
    <w:rsid w:val="00730F47"/>
    <w:rsid w:val="0073208D"/>
    <w:rsid w:val="007430D1"/>
    <w:rsid w:val="00744D52"/>
    <w:rsid w:val="00745F38"/>
    <w:rsid w:val="00755209"/>
    <w:rsid w:val="0075631A"/>
    <w:rsid w:val="00761CEE"/>
    <w:rsid w:val="00763748"/>
    <w:rsid w:val="007640FE"/>
    <w:rsid w:val="007642EF"/>
    <w:rsid w:val="00764F10"/>
    <w:rsid w:val="007667E4"/>
    <w:rsid w:val="00775809"/>
    <w:rsid w:val="007843ED"/>
    <w:rsid w:val="007852ED"/>
    <w:rsid w:val="0079061F"/>
    <w:rsid w:val="0079221F"/>
    <w:rsid w:val="00794CD9"/>
    <w:rsid w:val="007A22CF"/>
    <w:rsid w:val="007A3E0C"/>
    <w:rsid w:val="007B0C00"/>
    <w:rsid w:val="007B3C3A"/>
    <w:rsid w:val="007C2FFA"/>
    <w:rsid w:val="007C4691"/>
    <w:rsid w:val="007C4786"/>
    <w:rsid w:val="007C5F04"/>
    <w:rsid w:val="007D0608"/>
    <w:rsid w:val="007D3A93"/>
    <w:rsid w:val="007D5523"/>
    <w:rsid w:val="007D5DD6"/>
    <w:rsid w:val="007D7FDA"/>
    <w:rsid w:val="007E045F"/>
    <w:rsid w:val="007E29AF"/>
    <w:rsid w:val="007E2AD5"/>
    <w:rsid w:val="007E3122"/>
    <w:rsid w:val="007E3426"/>
    <w:rsid w:val="007E5F6D"/>
    <w:rsid w:val="007F15E0"/>
    <w:rsid w:val="007F1D56"/>
    <w:rsid w:val="007F2489"/>
    <w:rsid w:val="007F2BC2"/>
    <w:rsid w:val="007F6684"/>
    <w:rsid w:val="00801372"/>
    <w:rsid w:val="00802C58"/>
    <w:rsid w:val="00806921"/>
    <w:rsid w:val="00814389"/>
    <w:rsid w:val="008143D4"/>
    <w:rsid w:val="008160D4"/>
    <w:rsid w:val="00817609"/>
    <w:rsid w:val="00823A95"/>
    <w:rsid w:val="008336D6"/>
    <w:rsid w:val="00835935"/>
    <w:rsid w:val="00841112"/>
    <w:rsid w:val="00850A8C"/>
    <w:rsid w:val="008570E1"/>
    <w:rsid w:val="008627E7"/>
    <w:rsid w:val="00872B42"/>
    <w:rsid w:val="00873B1B"/>
    <w:rsid w:val="0087777A"/>
    <w:rsid w:val="00881DB9"/>
    <w:rsid w:val="008831AB"/>
    <w:rsid w:val="00884A08"/>
    <w:rsid w:val="00884CC2"/>
    <w:rsid w:val="008908B4"/>
    <w:rsid w:val="008934B9"/>
    <w:rsid w:val="00896A4F"/>
    <w:rsid w:val="00897EAE"/>
    <w:rsid w:val="008A0391"/>
    <w:rsid w:val="008A0975"/>
    <w:rsid w:val="008A4EFE"/>
    <w:rsid w:val="008C1116"/>
    <w:rsid w:val="008C34BF"/>
    <w:rsid w:val="008D03C8"/>
    <w:rsid w:val="008D6D20"/>
    <w:rsid w:val="008E002A"/>
    <w:rsid w:val="008E49DF"/>
    <w:rsid w:val="008E667B"/>
    <w:rsid w:val="00902E5A"/>
    <w:rsid w:val="00904225"/>
    <w:rsid w:val="009055BC"/>
    <w:rsid w:val="00906992"/>
    <w:rsid w:val="009118F0"/>
    <w:rsid w:val="00912BB3"/>
    <w:rsid w:val="00914873"/>
    <w:rsid w:val="009167A0"/>
    <w:rsid w:val="00920C33"/>
    <w:rsid w:val="00921EC1"/>
    <w:rsid w:val="009234C3"/>
    <w:rsid w:val="00925CE3"/>
    <w:rsid w:val="009277B9"/>
    <w:rsid w:val="00937010"/>
    <w:rsid w:val="0094275A"/>
    <w:rsid w:val="00943492"/>
    <w:rsid w:val="009435AD"/>
    <w:rsid w:val="00946169"/>
    <w:rsid w:val="009471F1"/>
    <w:rsid w:val="0095194C"/>
    <w:rsid w:val="009562E8"/>
    <w:rsid w:val="00960DEB"/>
    <w:rsid w:val="009706DF"/>
    <w:rsid w:val="009712A9"/>
    <w:rsid w:val="009759DE"/>
    <w:rsid w:val="00976898"/>
    <w:rsid w:val="009817DC"/>
    <w:rsid w:val="00984FF4"/>
    <w:rsid w:val="00987674"/>
    <w:rsid w:val="0099403B"/>
    <w:rsid w:val="009B65CB"/>
    <w:rsid w:val="009C015C"/>
    <w:rsid w:val="009C0B26"/>
    <w:rsid w:val="009C288B"/>
    <w:rsid w:val="009C2B53"/>
    <w:rsid w:val="009C40FE"/>
    <w:rsid w:val="009C46C9"/>
    <w:rsid w:val="009D01AC"/>
    <w:rsid w:val="009D1CE2"/>
    <w:rsid w:val="009D3D09"/>
    <w:rsid w:val="009D4847"/>
    <w:rsid w:val="009E1318"/>
    <w:rsid w:val="009E5320"/>
    <w:rsid w:val="009F0C8B"/>
    <w:rsid w:val="009F1A1A"/>
    <w:rsid w:val="009F63BA"/>
    <w:rsid w:val="009F65AB"/>
    <w:rsid w:val="00A02FD9"/>
    <w:rsid w:val="00A037E8"/>
    <w:rsid w:val="00A10277"/>
    <w:rsid w:val="00A11D4D"/>
    <w:rsid w:val="00A238DE"/>
    <w:rsid w:val="00A31733"/>
    <w:rsid w:val="00A43D4B"/>
    <w:rsid w:val="00A45DA7"/>
    <w:rsid w:val="00A50554"/>
    <w:rsid w:val="00A52B8A"/>
    <w:rsid w:val="00A548C7"/>
    <w:rsid w:val="00A65DA8"/>
    <w:rsid w:val="00A669BF"/>
    <w:rsid w:val="00A81C60"/>
    <w:rsid w:val="00A8480A"/>
    <w:rsid w:val="00A91FE0"/>
    <w:rsid w:val="00A95F3B"/>
    <w:rsid w:val="00AA036F"/>
    <w:rsid w:val="00AA055D"/>
    <w:rsid w:val="00AA2286"/>
    <w:rsid w:val="00AA55F8"/>
    <w:rsid w:val="00AA73A2"/>
    <w:rsid w:val="00AA7C6B"/>
    <w:rsid w:val="00AB10F8"/>
    <w:rsid w:val="00AB4770"/>
    <w:rsid w:val="00AB6769"/>
    <w:rsid w:val="00AC049F"/>
    <w:rsid w:val="00AC25C2"/>
    <w:rsid w:val="00AC2F0A"/>
    <w:rsid w:val="00AC4200"/>
    <w:rsid w:val="00AC50BA"/>
    <w:rsid w:val="00AC55A3"/>
    <w:rsid w:val="00AC55C3"/>
    <w:rsid w:val="00AC5FC2"/>
    <w:rsid w:val="00AC748D"/>
    <w:rsid w:val="00AD394D"/>
    <w:rsid w:val="00AD79E0"/>
    <w:rsid w:val="00AE104F"/>
    <w:rsid w:val="00AF2C03"/>
    <w:rsid w:val="00AF4B8B"/>
    <w:rsid w:val="00B000AA"/>
    <w:rsid w:val="00B03ADD"/>
    <w:rsid w:val="00B1089C"/>
    <w:rsid w:val="00B170DA"/>
    <w:rsid w:val="00B2030A"/>
    <w:rsid w:val="00B21DB9"/>
    <w:rsid w:val="00B23ABB"/>
    <w:rsid w:val="00B24521"/>
    <w:rsid w:val="00B24801"/>
    <w:rsid w:val="00B27F15"/>
    <w:rsid w:val="00B30AA2"/>
    <w:rsid w:val="00B35370"/>
    <w:rsid w:val="00B37BC9"/>
    <w:rsid w:val="00B37E61"/>
    <w:rsid w:val="00B43CB4"/>
    <w:rsid w:val="00B61270"/>
    <w:rsid w:val="00B630CA"/>
    <w:rsid w:val="00B64D9E"/>
    <w:rsid w:val="00B67905"/>
    <w:rsid w:val="00B7015B"/>
    <w:rsid w:val="00B72CD6"/>
    <w:rsid w:val="00B76305"/>
    <w:rsid w:val="00B80DE3"/>
    <w:rsid w:val="00B823D1"/>
    <w:rsid w:val="00B846E7"/>
    <w:rsid w:val="00B871B1"/>
    <w:rsid w:val="00B92513"/>
    <w:rsid w:val="00B932A1"/>
    <w:rsid w:val="00B94375"/>
    <w:rsid w:val="00B94724"/>
    <w:rsid w:val="00BA7A44"/>
    <w:rsid w:val="00BB4862"/>
    <w:rsid w:val="00BC7350"/>
    <w:rsid w:val="00BD29AA"/>
    <w:rsid w:val="00BD34F7"/>
    <w:rsid w:val="00BD4B4D"/>
    <w:rsid w:val="00BE261E"/>
    <w:rsid w:val="00BE536B"/>
    <w:rsid w:val="00BE5664"/>
    <w:rsid w:val="00BE7231"/>
    <w:rsid w:val="00BF19DA"/>
    <w:rsid w:val="00C000AA"/>
    <w:rsid w:val="00C00C92"/>
    <w:rsid w:val="00C01424"/>
    <w:rsid w:val="00C033BF"/>
    <w:rsid w:val="00C0380C"/>
    <w:rsid w:val="00C06DE0"/>
    <w:rsid w:val="00C11B15"/>
    <w:rsid w:val="00C11C95"/>
    <w:rsid w:val="00C14623"/>
    <w:rsid w:val="00C14D0C"/>
    <w:rsid w:val="00C15387"/>
    <w:rsid w:val="00C20295"/>
    <w:rsid w:val="00C2683A"/>
    <w:rsid w:val="00C35045"/>
    <w:rsid w:val="00C3598F"/>
    <w:rsid w:val="00C3659B"/>
    <w:rsid w:val="00C42824"/>
    <w:rsid w:val="00C43A20"/>
    <w:rsid w:val="00C441F3"/>
    <w:rsid w:val="00C54C28"/>
    <w:rsid w:val="00C60DD8"/>
    <w:rsid w:val="00C71A80"/>
    <w:rsid w:val="00C740B6"/>
    <w:rsid w:val="00C755AA"/>
    <w:rsid w:val="00C80D67"/>
    <w:rsid w:val="00C818C4"/>
    <w:rsid w:val="00C86588"/>
    <w:rsid w:val="00C86D10"/>
    <w:rsid w:val="00C90EC9"/>
    <w:rsid w:val="00C94C85"/>
    <w:rsid w:val="00CA36C2"/>
    <w:rsid w:val="00CA5528"/>
    <w:rsid w:val="00CA7D34"/>
    <w:rsid w:val="00CB2989"/>
    <w:rsid w:val="00CB449A"/>
    <w:rsid w:val="00CB66A3"/>
    <w:rsid w:val="00CB6DE9"/>
    <w:rsid w:val="00CC4B18"/>
    <w:rsid w:val="00CC59D3"/>
    <w:rsid w:val="00CD3448"/>
    <w:rsid w:val="00CE1110"/>
    <w:rsid w:val="00CF047E"/>
    <w:rsid w:val="00CF38B7"/>
    <w:rsid w:val="00D0015D"/>
    <w:rsid w:val="00D03514"/>
    <w:rsid w:val="00D064AC"/>
    <w:rsid w:val="00D1453B"/>
    <w:rsid w:val="00D26CE4"/>
    <w:rsid w:val="00D31D91"/>
    <w:rsid w:val="00D36E30"/>
    <w:rsid w:val="00D40EFB"/>
    <w:rsid w:val="00D44340"/>
    <w:rsid w:val="00D47AB4"/>
    <w:rsid w:val="00D53B39"/>
    <w:rsid w:val="00D644AC"/>
    <w:rsid w:val="00D6642D"/>
    <w:rsid w:val="00D70C43"/>
    <w:rsid w:val="00D70E48"/>
    <w:rsid w:val="00D759BF"/>
    <w:rsid w:val="00D82129"/>
    <w:rsid w:val="00D85571"/>
    <w:rsid w:val="00D86222"/>
    <w:rsid w:val="00D87DB7"/>
    <w:rsid w:val="00D950FA"/>
    <w:rsid w:val="00D97D1E"/>
    <w:rsid w:val="00DA19EB"/>
    <w:rsid w:val="00DA2B9E"/>
    <w:rsid w:val="00DA4BE1"/>
    <w:rsid w:val="00DA7214"/>
    <w:rsid w:val="00DA7B5A"/>
    <w:rsid w:val="00DC5909"/>
    <w:rsid w:val="00DD462F"/>
    <w:rsid w:val="00DE622A"/>
    <w:rsid w:val="00DE7EDE"/>
    <w:rsid w:val="00DF002D"/>
    <w:rsid w:val="00DF2948"/>
    <w:rsid w:val="00DF4485"/>
    <w:rsid w:val="00DF4A46"/>
    <w:rsid w:val="00DF7C33"/>
    <w:rsid w:val="00E002D9"/>
    <w:rsid w:val="00E004D8"/>
    <w:rsid w:val="00E02086"/>
    <w:rsid w:val="00E0322E"/>
    <w:rsid w:val="00E10D39"/>
    <w:rsid w:val="00E12C45"/>
    <w:rsid w:val="00E21EB5"/>
    <w:rsid w:val="00E3056A"/>
    <w:rsid w:val="00E30AAF"/>
    <w:rsid w:val="00E33378"/>
    <w:rsid w:val="00E37D86"/>
    <w:rsid w:val="00E453AE"/>
    <w:rsid w:val="00E45B00"/>
    <w:rsid w:val="00E54BA3"/>
    <w:rsid w:val="00E5632E"/>
    <w:rsid w:val="00E564B3"/>
    <w:rsid w:val="00E57791"/>
    <w:rsid w:val="00E6399E"/>
    <w:rsid w:val="00E651ED"/>
    <w:rsid w:val="00E71B8A"/>
    <w:rsid w:val="00E743F3"/>
    <w:rsid w:val="00E75139"/>
    <w:rsid w:val="00E7548F"/>
    <w:rsid w:val="00E75611"/>
    <w:rsid w:val="00E75755"/>
    <w:rsid w:val="00E7662F"/>
    <w:rsid w:val="00E80A24"/>
    <w:rsid w:val="00E847F0"/>
    <w:rsid w:val="00E85609"/>
    <w:rsid w:val="00E9157C"/>
    <w:rsid w:val="00EA3836"/>
    <w:rsid w:val="00EA427A"/>
    <w:rsid w:val="00EB5830"/>
    <w:rsid w:val="00EB5D51"/>
    <w:rsid w:val="00EB6EC1"/>
    <w:rsid w:val="00EC0E41"/>
    <w:rsid w:val="00EC34CA"/>
    <w:rsid w:val="00EC3AF7"/>
    <w:rsid w:val="00EC5061"/>
    <w:rsid w:val="00EC65D2"/>
    <w:rsid w:val="00ED719B"/>
    <w:rsid w:val="00EE05BB"/>
    <w:rsid w:val="00EF0EB5"/>
    <w:rsid w:val="00EF1222"/>
    <w:rsid w:val="00EF1333"/>
    <w:rsid w:val="00EF395D"/>
    <w:rsid w:val="00F00BA3"/>
    <w:rsid w:val="00F10176"/>
    <w:rsid w:val="00F15C39"/>
    <w:rsid w:val="00F23151"/>
    <w:rsid w:val="00F248DE"/>
    <w:rsid w:val="00F25B8D"/>
    <w:rsid w:val="00F32ABB"/>
    <w:rsid w:val="00F35374"/>
    <w:rsid w:val="00F36319"/>
    <w:rsid w:val="00F41ED6"/>
    <w:rsid w:val="00F42547"/>
    <w:rsid w:val="00F43BB3"/>
    <w:rsid w:val="00F4500F"/>
    <w:rsid w:val="00F56C18"/>
    <w:rsid w:val="00F6675C"/>
    <w:rsid w:val="00F671D5"/>
    <w:rsid w:val="00F71D27"/>
    <w:rsid w:val="00F74F45"/>
    <w:rsid w:val="00F80A26"/>
    <w:rsid w:val="00F81877"/>
    <w:rsid w:val="00F85C70"/>
    <w:rsid w:val="00F8626B"/>
    <w:rsid w:val="00F86476"/>
    <w:rsid w:val="00F91B52"/>
    <w:rsid w:val="00F9424F"/>
    <w:rsid w:val="00F95ADC"/>
    <w:rsid w:val="00FB14E2"/>
    <w:rsid w:val="00FC07E5"/>
    <w:rsid w:val="00FC1CB4"/>
    <w:rsid w:val="00FC218E"/>
    <w:rsid w:val="00FD27B3"/>
    <w:rsid w:val="00FD5709"/>
    <w:rsid w:val="00FE0193"/>
    <w:rsid w:val="00FE234D"/>
    <w:rsid w:val="00FE2C75"/>
    <w:rsid w:val="00FE3A1C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8EA4C"/>
  <w15:docId w15:val="{C83F361E-74B5-4E6C-BB7F-ECC822A8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1D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1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1DB9"/>
    <w:rPr>
      <w:sz w:val="18"/>
      <w:szCs w:val="18"/>
    </w:rPr>
  </w:style>
  <w:style w:type="paragraph" w:styleId="a8">
    <w:name w:val="List Paragraph"/>
    <w:basedOn w:val="a"/>
    <w:uiPriority w:val="34"/>
    <w:qFormat/>
    <w:rsid w:val="007640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E55E1-6849-4F05-A9E1-1C0A663D9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3</TotalTime>
  <Pages>3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蒙蒙</cp:lastModifiedBy>
  <cp:revision>35</cp:revision>
  <dcterms:created xsi:type="dcterms:W3CDTF">2022-01-04T04:12:00Z</dcterms:created>
  <dcterms:modified xsi:type="dcterms:W3CDTF">2022-06-08T07:20:00Z</dcterms:modified>
</cp:coreProperties>
</file>